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F67518" w14:textId="1B78FF47" w:rsidR="00AA6EEA" w:rsidRPr="00D16F18" w:rsidRDefault="00072B0E" w:rsidP="00AA6E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3 Table</w:t>
      </w:r>
      <w:r w:rsidR="004A175C" w:rsidRPr="00D16F18">
        <w:rPr>
          <w:rFonts w:ascii="Times New Roman" w:hAnsi="Times New Roman" w:cs="Times New Roman"/>
        </w:rPr>
        <w:t xml:space="preserve">. </w:t>
      </w:r>
      <w:r w:rsidR="00022CCD" w:rsidRPr="00D16F18">
        <w:rPr>
          <w:rFonts w:ascii="Times New Roman" w:hAnsi="Times New Roman" w:cs="Times New Roman"/>
        </w:rPr>
        <w:t xml:space="preserve">The effects </w:t>
      </w:r>
      <w:r w:rsidR="004A175C" w:rsidRPr="00D16F18">
        <w:rPr>
          <w:rFonts w:ascii="Times New Roman" w:hAnsi="Times New Roman" w:cs="Times New Roman"/>
        </w:rPr>
        <w:t xml:space="preserve">of </w:t>
      </w:r>
      <w:r w:rsidR="00022CCD" w:rsidRPr="00D16F18">
        <w:rPr>
          <w:rFonts w:ascii="Times New Roman" w:hAnsi="Times New Roman" w:cs="Times New Roman"/>
        </w:rPr>
        <w:t xml:space="preserve">the </w:t>
      </w:r>
      <w:r w:rsidR="004A175C" w:rsidRPr="00D16F18">
        <w:rPr>
          <w:rFonts w:ascii="Times New Roman" w:hAnsi="Times New Roman" w:cs="Times New Roman"/>
        </w:rPr>
        <w:t>variant allele of rs174570 on health variables</w:t>
      </w:r>
    </w:p>
    <w:tbl>
      <w:tblPr>
        <w:tblStyle w:val="a3"/>
        <w:tblW w:w="147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276"/>
        <w:gridCol w:w="1843"/>
        <w:gridCol w:w="1701"/>
        <w:gridCol w:w="1559"/>
        <w:gridCol w:w="1559"/>
        <w:gridCol w:w="1559"/>
        <w:gridCol w:w="1531"/>
        <w:gridCol w:w="1751"/>
      </w:tblGrid>
      <w:tr w:rsidR="00AA6EEA" w:rsidRPr="00D16F18" w14:paraId="5275BC58" w14:textId="77777777" w:rsidTr="0020074C">
        <w:trPr>
          <w:trHeight w:val="405"/>
        </w:trPr>
        <w:tc>
          <w:tcPr>
            <w:tcW w:w="1951" w:type="dxa"/>
            <w:vMerge w:val="restart"/>
            <w:tcBorders>
              <w:top w:val="single" w:sz="4" w:space="0" w:color="auto"/>
              <w:bottom w:val="nil"/>
            </w:tcBorders>
          </w:tcPr>
          <w:p w14:paraId="34F6D3F0" w14:textId="77777777" w:rsidR="00AA6EEA" w:rsidRPr="00D16F18" w:rsidRDefault="00AA6EEA" w:rsidP="0020074C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14:paraId="7C2D7D31" w14:textId="77777777" w:rsidR="00AA6EEA" w:rsidRPr="00D16F18" w:rsidRDefault="00AA6EEA" w:rsidP="0020074C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Polymorphism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</w:tcPr>
          <w:p w14:paraId="7828CD4A" w14:textId="77777777" w:rsidR="00AA6EEA" w:rsidRPr="00D16F18" w:rsidRDefault="00AA6EEA" w:rsidP="0020074C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</w:tcPr>
          <w:p w14:paraId="50587FE6" w14:textId="77777777" w:rsidR="00AA6EEA" w:rsidRPr="00D16F18" w:rsidRDefault="00AA6EEA" w:rsidP="0020074C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Sex </w:t>
            </w:r>
          </w:p>
          <w:p w14:paraId="6E2F89AC" w14:textId="77777777" w:rsidR="00AA6EEA" w:rsidRPr="00D16F18" w:rsidRDefault="00AA6EEA" w:rsidP="0020074C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(Female = 0; </w:t>
            </w:r>
          </w:p>
          <w:p w14:paraId="30C173A3" w14:textId="77777777" w:rsidR="00AA6EEA" w:rsidRPr="00D16F18" w:rsidRDefault="00AA6EEA" w:rsidP="0020074C">
            <w:pPr>
              <w:spacing w:line="240" w:lineRule="exact"/>
              <w:ind w:firstLineChars="50" w:firstLine="105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Male = 1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7DFA47" w14:textId="77777777" w:rsidR="00AA6EEA" w:rsidRPr="00D16F18" w:rsidRDefault="00AA6EEA" w:rsidP="0020074C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Population difference</w:t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  <w:bottom w:val="nil"/>
            </w:tcBorders>
          </w:tcPr>
          <w:p w14:paraId="63F722E6" w14:textId="77777777" w:rsidR="00AA6EEA" w:rsidRPr="00D16F18" w:rsidRDefault="00AA6EEA" w:rsidP="0020074C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751" w:type="dxa"/>
            <w:tcBorders>
              <w:top w:val="single" w:sz="4" w:space="0" w:color="auto"/>
              <w:bottom w:val="nil"/>
            </w:tcBorders>
          </w:tcPr>
          <w:p w14:paraId="1B02B8BC" w14:textId="4711C376" w:rsidR="00AA6EEA" w:rsidRPr="00D16F18" w:rsidRDefault="00AA6EEA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Model</w:t>
            </w:r>
            <w:r w:rsidR="00022CCD" w:rsidRPr="00D16F18">
              <w:rPr>
                <w:rFonts w:ascii="Times New Roman" w:hAnsi="Times New Roman" w:cs="Times New Roman"/>
              </w:rPr>
              <w:t>-a</w:t>
            </w:r>
            <w:r w:rsidRPr="00D16F18">
              <w:rPr>
                <w:rFonts w:ascii="Times New Roman" w:hAnsi="Times New Roman" w:cs="Times New Roman"/>
              </w:rPr>
              <w:t xml:space="preserve">djusted </w:t>
            </w:r>
            <w:r w:rsidR="00964451" w:rsidRPr="00D16F18">
              <w:rPr>
                <w:rFonts w:ascii="Times New Roman" w:hAnsi="Times New Roman" w:cs="Times New Roman"/>
                <w:i/>
              </w:rPr>
              <w:t>R</w:t>
            </w:r>
            <w:r w:rsidR="00964451"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</w:tr>
      <w:tr w:rsidR="00AA6EEA" w:rsidRPr="00D16F18" w14:paraId="321B394D" w14:textId="77777777" w:rsidTr="00FA4973">
        <w:trPr>
          <w:trHeight w:val="123"/>
        </w:trPr>
        <w:tc>
          <w:tcPr>
            <w:tcW w:w="1951" w:type="dxa"/>
            <w:vMerge/>
            <w:tcBorders>
              <w:top w:val="nil"/>
              <w:bottom w:val="single" w:sz="4" w:space="0" w:color="auto"/>
            </w:tcBorders>
          </w:tcPr>
          <w:p w14:paraId="09C750B7" w14:textId="77777777" w:rsidR="00AA6EEA" w:rsidRPr="00D16F18" w:rsidRDefault="00AA6EEA" w:rsidP="0020074C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3E7040AA" w14:textId="77777777" w:rsidR="00AA6EEA" w:rsidRPr="00D16F18" w:rsidRDefault="00AA6EEA" w:rsidP="0020074C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14:paraId="736D9ED5" w14:textId="77777777" w:rsidR="00AA6EEA" w:rsidRPr="00D16F18" w:rsidRDefault="00AA6EEA" w:rsidP="0020074C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</w:tcPr>
          <w:p w14:paraId="4F7352DB" w14:textId="77777777" w:rsidR="00AA6EEA" w:rsidRPr="00D16F18" w:rsidRDefault="00AA6EEA" w:rsidP="0020074C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63E709B" w14:textId="77777777" w:rsidR="00AA6EEA" w:rsidRPr="00D16F18" w:rsidRDefault="00AA6EEA" w:rsidP="0020074C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Munda = 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472A400" w14:textId="77777777" w:rsidR="00AA6EEA" w:rsidRPr="00D16F18" w:rsidRDefault="00AA6EEA" w:rsidP="0020074C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Ravaki = 1</w:t>
            </w:r>
          </w:p>
        </w:tc>
        <w:tc>
          <w:tcPr>
            <w:tcW w:w="1531" w:type="dxa"/>
            <w:vMerge/>
            <w:tcBorders>
              <w:top w:val="nil"/>
              <w:bottom w:val="single" w:sz="4" w:space="0" w:color="auto"/>
            </w:tcBorders>
          </w:tcPr>
          <w:p w14:paraId="6D0A8EF4" w14:textId="77777777" w:rsidR="00AA6EEA" w:rsidRPr="00D16F18" w:rsidRDefault="00AA6EEA" w:rsidP="0020074C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tcBorders>
              <w:top w:val="nil"/>
              <w:bottom w:val="single" w:sz="4" w:space="0" w:color="auto"/>
            </w:tcBorders>
          </w:tcPr>
          <w:p w14:paraId="491B29B1" w14:textId="77777777" w:rsidR="00AA6EEA" w:rsidRPr="00D16F18" w:rsidRDefault="00AA6EEA" w:rsidP="0020074C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Model </w:t>
            </w:r>
            <w:r w:rsidRPr="00D16F18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AA6EEA" w:rsidRPr="00D16F18" w14:paraId="7BF3615F" w14:textId="77777777" w:rsidTr="0020074C">
        <w:trPr>
          <w:trHeight w:val="360"/>
        </w:trPr>
        <w:tc>
          <w:tcPr>
            <w:tcW w:w="1951" w:type="dxa"/>
            <w:vMerge w:val="restart"/>
            <w:tcBorders>
              <w:top w:val="single" w:sz="4" w:space="0" w:color="auto"/>
            </w:tcBorders>
          </w:tcPr>
          <w:p w14:paraId="59721C2F" w14:textId="77777777" w:rsidR="00AA6EEA" w:rsidRPr="00D16F18" w:rsidRDefault="00AA6EEA" w:rsidP="0020074C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Body height (cm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9B00F6B" w14:textId="0F845871" w:rsidR="00AA6EEA" w:rsidRPr="00D16F18" w:rsidRDefault="00AA6EEA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24C3544" w14:textId="77777777" w:rsidR="00AA6EEA" w:rsidRPr="00D16F18" w:rsidRDefault="00AA6EEA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09 (0.79)</w:t>
            </w:r>
          </w:p>
          <w:p w14:paraId="00A450CB" w14:textId="77777777" w:rsidR="0020074C" w:rsidRPr="00D16F18" w:rsidRDefault="0020074C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3ABC1C1E" w14:textId="6341A0F8" w:rsidR="00AA6EEA" w:rsidRPr="00D16F18" w:rsidRDefault="00022CCD" w:rsidP="0020074C">
            <w:pPr>
              <w:spacing w:line="240" w:lineRule="exact"/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AA6EEA" w:rsidRPr="00D16F18">
              <w:rPr>
                <w:rFonts w:ascii="Times New Roman" w:hAnsi="Times New Roman" w:cs="Times New Roman"/>
              </w:rPr>
              <w:t xml:space="preserve">0.12 (0.02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AA6EEA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5D8F705B" w14:textId="77777777" w:rsidR="00AA6EEA" w:rsidRPr="00D16F18" w:rsidRDefault="00AA6EEA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0.01 (0.48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62D646F9" w14:textId="77777777" w:rsidR="0063055B" w:rsidRPr="00D16F18" w:rsidRDefault="00AA6EEA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.46 (0.56) </w:t>
            </w:r>
          </w:p>
          <w:p w14:paraId="516D9838" w14:textId="77777777" w:rsidR="00AA6EEA" w:rsidRPr="00D16F18" w:rsidRDefault="001E4D5F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="00AA6EEA" w:rsidRPr="00D16F18">
              <w:rPr>
                <w:rFonts w:ascii="Times New Roman" w:hAnsi="Times New Roman" w:cs="Times New Roman"/>
              </w:rPr>
              <w:t xml:space="preserve"> 0.010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74758D68" w14:textId="77777777" w:rsidR="00AA6EEA" w:rsidRPr="00D16F18" w:rsidRDefault="00AA6EEA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6.04 (0.65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</w:tcBorders>
          </w:tcPr>
          <w:p w14:paraId="5CBED2A7" w14:textId="77777777" w:rsidR="00AA6EEA" w:rsidRPr="00D16F18" w:rsidRDefault="00AA6EEA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57.71 (1.06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51" w:type="dxa"/>
            <w:vMerge w:val="restart"/>
            <w:tcBorders>
              <w:top w:val="single" w:sz="4" w:space="0" w:color="auto"/>
            </w:tcBorders>
          </w:tcPr>
          <w:p w14:paraId="1FA444E2" w14:textId="77777777" w:rsidR="00AA6EEA" w:rsidRPr="00D16F18" w:rsidRDefault="001E4D5F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="00AA6EEA" w:rsidRPr="00D16F18">
              <w:rPr>
                <w:rFonts w:ascii="Times New Roman" w:hAnsi="Times New Roman" w:cs="Times New Roman"/>
              </w:rPr>
              <w:t xml:space="preserve">=0.53 </w:t>
            </w:r>
            <w:r w:rsidRPr="00D16F18">
              <w:rPr>
                <w:rFonts w:ascii="Times New Roman" w:hAnsi="Times New Roman" w:cs="Times New Roman"/>
                <w:i/>
              </w:rPr>
              <w:t>P&lt;</w:t>
            </w:r>
            <w:r w:rsidR="00AA6EEA" w:rsidRPr="00D16F18">
              <w:rPr>
                <w:rFonts w:ascii="Times New Roman" w:hAnsi="Times New Roman" w:cs="Times New Roman"/>
              </w:rPr>
              <w:t>0.0001</w:t>
            </w:r>
          </w:p>
        </w:tc>
      </w:tr>
      <w:tr w:rsidR="00AA6EEA" w:rsidRPr="00D16F18" w14:paraId="555202EC" w14:textId="77777777" w:rsidTr="0020074C">
        <w:trPr>
          <w:trHeight w:val="360"/>
        </w:trPr>
        <w:tc>
          <w:tcPr>
            <w:tcW w:w="1951" w:type="dxa"/>
            <w:vMerge/>
          </w:tcPr>
          <w:p w14:paraId="42EB8075" w14:textId="77777777" w:rsidR="00AA6EEA" w:rsidRPr="00D16F18" w:rsidRDefault="00AA6EEA" w:rsidP="0020074C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FABE796" w14:textId="67C93397" w:rsidR="00AA6EEA" w:rsidRPr="00D16F18" w:rsidRDefault="00AA6EEA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843" w:type="dxa"/>
          </w:tcPr>
          <w:p w14:paraId="60E05296" w14:textId="77777777" w:rsidR="00AA6EEA" w:rsidRPr="00D16F18" w:rsidRDefault="00AA6EEA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11 (0.82)</w:t>
            </w:r>
          </w:p>
          <w:p w14:paraId="18CD3051" w14:textId="77777777" w:rsidR="0020074C" w:rsidRPr="00D16F18" w:rsidRDefault="0020074C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/>
          </w:tcPr>
          <w:p w14:paraId="12C35584" w14:textId="77777777" w:rsidR="00AA6EEA" w:rsidRPr="00D16F18" w:rsidRDefault="00AA6EEA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6AB4645E" w14:textId="77777777" w:rsidR="00AA6EEA" w:rsidRPr="00D16F18" w:rsidRDefault="00AA6EEA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257B6BED" w14:textId="77777777" w:rsidR="00AA6EEA" w:rsidRPr="00D16F18" w:rsidRDefault="00AA6EEA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0AE82DA8" w14:textId="77777777" w:rsidR="00AA6EEA" w:rsidRPr="00D16F18" w:rsidRDefault="00AA6EEA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vMerge/>
          </w:tcPr>
          <w:p w14:paraId="082C2F3F" w14:textId="77777777" w:rsidR="00AA6EEA" w:rsidRPr="00D16F18" w:rsidRDefault="00AA6EEA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vMerge/>
          </w:tcPr>
          <w:p w14:paraId="221D339E" w14:textId="77777777" w:rsidR="00AA6EEA" w:rsidRPr="00D16F18" w:rsidRDefault="00AA6EEA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6EEA" w:rsidRPr="00D16F18" w14:paraId="6DB1DF02" w14:textId="77777777" w:rsidTr="00776DA3">
        <w:trPr>
          <w:trHeight w:val="360"/>
        </w:trPr>
        <w:tc>
          <w:tcPr>
            <w:tcW w:w="1951" w:type="dxa"/>
            <w:vMerge w:val="restart"/>
            <w:shd w:val="clear" w:color="auto" w:fill="D9D9D9" w:themeFill="background1" w:themeFillShade="D9"/>
          </w:tcPr>
          <w:p w14:paraId="4646FF5C" w14:textId="77777777" w:rsidR="00AA6EEA" w:rsidRPr="00D16F18" w:rsidRDefault="00AA6EEA" w:rsidP="0020074C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Body weight (kg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CBF4E48" w14:textId="2CCD1E78" w:rsidR="00AA6EEA" w:rsidRPr="00D16F18" w:rsidRDefault="00AA6EEA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22ADC2D" w14:textId="77777777" w:rsidR="0020074C" w:rsidRPr="00D16F18" w:rsidRDefault="00AA6EEA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54 (1.80)</w:t>
            </w:r>
          </w:p>
          <w:p w14:paraId="014D70C9" w14:textId="77777777" w:rsidR="00AA6EEA" w:rsidRPr="00D16F18" w:rsidRDefault="0020074C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12EC789C" w14:textId="5416A9AD" w:rsidR="00AA6EEA" w:rsidRPr="00D16F18" w:rsidRDefault="00022CCD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AA6EEA" w:rsidRPr="00D16F18">
              <w:rPr>
                <w:rFonts w:ascii="Times New Roman" w:hAnsi="Times New Roman" w:cs="Times New Roman"/>
              </w:rPr>
              <w:t>0.046 (0.039)</w:t>
            </w:r>
          </w:p>
          <w:p w14:paraId="14DBA4E2" w14:textId="77777777" w:rsidR="0063055B" w:rsidRPr="00D16F18" w:rsidRDefault="0063055B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49513786" w14:textId="77777777" w:rsidR="00AA6EEA" w:rsidRPr="00D16F18" w:rsidRDefault="00AA6EEA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2.41 (1.08) </w:t>
            </w:r>
            <w:r w:rsidR="001E4D5F" w:rsidRPr="00D16F18">
              <w:rPr>
                <w:rFonts w:ascii="Times New Roman" w:hAnsi="Times New Roman" w:cs="Times New Roman"/>
                <w:i/>
              </w:rPr>
              <w:t>P =</w:t>
            </w:r>
            <w:r w:rsidRPr="00D16F18">
              <w:rPr>
                <w:rFonts w:ascii="Times New Roman" w:hAnsi="Times New Roman" w:cs="Times New Roman"/>
              </w:rPr>
              <w:t xml:space="preserve"> 0.0265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4BCBE177" w14:textId="77777777" w:rsidR="00AA6EEA" w:rsidRPr="00D16F18" w:rsidRDefault="00AA6EEA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5.32 (1.28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679562DA" w14:textId="77777777" w:rsidR="00AA6EEA" w:rsidRPr="00D16F18" w:rsidRDefault="00AA6EEA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8.49 (1.48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</w:tcPr>
          <w:p w14:paraId="68FE301E" w14:textId="77777777" w:rsidR="00AA6EEA" w:rsidRPr="00D16F18" w:rsidRDefault="00AA6EEA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60.59 (2.41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51" w:type="dxa"/>
            <w:vMerge w:val="restart"/>
            <w:shd w:val="clear" w:color="auto" w:fill="D9D9D9" w:themeFill="background1" w:themeFillShade="D9"/>
          </w:tcPr>
          <w:p w14:paraId="7A88D074" w14:textId="77777777" w:rsidR="00AA6EEA" w:rsidRPr="00D16F18" w:rsidRDefault="00964451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="00AA6EEA" w:rsidRPr="00D16F18">
              <w:rPr>
                <w:rFonts w:ascii="Times New Roman" w:hAnsi="Times New Roman" w:cs="Times New Roman"/>
              </w:rPr>
              <w:t xml:space="preserve">=0.25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AA6EEA" w:rsidRPr="00D16F18">
              <w:rPr>
                <w:rFonts w:ascii="Times New Roman" w:hAnsi="Times New Roman" w:cs="Times New Roman"/>
              </w:rPr>
              <w:t>0.0001</w:t>
            </w:r>
          </w:p>
        </w:tc>
      </w:tr>
      <w:tr w:rsidR="00AA6EEA" w:rsidRPr="00D16F18" w14:paraId="30115400" w14:textId="77777777" w:rsidTr="00776DA3">
        <w:trPr>
          <w:trHeight w:val="360"/>
        </w:trPr>
        <w:tc>
          <w:tcPr>
            <w:tcW w:w="1951" w:type="dxa"/>
            <w:vMerge/>
          </w:tcPr>
          <w:p w14:paraId="5BC54D15" w14:textId="77777777" w:rsidR="00AA6EEA" w:rsidRPr="00D16F18" w:rsidRDefault="00AA6EEA" w:rsidP="0020074C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3B2AF41F" w14:textId="047821A6" w:rsidR="00AA6EEA" w:rsidRPr="00D16F18" w:rsidRDefault="00AA6EEA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9E42CC3" w14:textId="77777777" w:rsidR="0020074C" w:rsidRPr="00D16F18" w:rsidRDefault="00AA6EEA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28 (1.86)</w:t>
            </w:r>
          </w:p>
          <w:p w14:paraId="41963D6F" w14:textId="77777777" w:rsidR="00AA6EEA" w:rsidRPr="00D16F18" w:rsidRDefault="0020074C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/>
          </w:tcPr>
          <w:p w14:paraId="3BBFAA42" w14:textId="77777777" w:rsidR="00AA6EEA" w:rsidRPr="00D16F18" w:rsidRDefault="00AA6EEA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42F38523" w14:textId="77777777" w:rsidR="00AA6EEA" w:rsidRPr="00D16F18" w:rsidRDefault="00AA6EEA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13475D6B" w14:textId="77777777" w:rsidR="00AA6EEA" w:rsidRPr="00D16F18" w:rsidRDefault="00AA6EEA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33D79336" w14:textId="77777777" w:rsidR="00AA6EEA" w:rsidRPr="00D16F18" w:rsidRDefault="00AA6EEA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vMerge/>
          </w:tcPr>
          <w:p w14:paraId="70374113" w14:textId="77777777" w:rsidR="00AA6EEA" w:rsidRPr="00D16F18" w:rsidRDefault="00AA6EEA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vMerge/>
          </w:tcPr>
          <w:p w14:paraId="12C87A87" w14:textId="77777777" w:rsidR="00AA6EEA" w:rsidRPr="00D16F18" w:rsidRDefault="00AA6EEA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4068" w:rsidRPr="00D16F18" w14:paraId="6DCBB56D" w14:textId="77777777" w:rsidTr="0020074C">
        <w:trPr>
          <w:trHeight w:val="180"/>
        </w:trPr>
        <w:tc>
          <w:tcPr>
            <w:tcW w:w="1951" w:type="dxa"/>
            <w:vMerge w:val="restart"/>
          </w:tcPr>
          <w:p w14:paraId="23D05E5E" w14:textId="77777777" w:rsidR="004E4068" w:rsidRPr="00D16F18" w:rsidRDefault="004E4068" w:rsidP="0020074C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BMI (kg/m</w:t>
            </w:r>
            <w:r w:rsidRPr="00150A79">
              <w:rPr>
                <w:rFonts w:ascii="Times New Roman" w:hAnsi="Times New Roman" w:cs="Times New Roman"/>
                <w:vertAlign w:val="superscript"/>
              </w:rPr>
              <w:t>2</w:t>
            </w:r>
            <w:r w:rsidRPr="00D16F1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</w:tcPr>
          <w:p w14:paraId="0BC0F1E0" w14:textId="0FAFA1F1" w:rsidR="004E4068" w:rsidRPr="00D16F18" w:rsidRDefault="004E4068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843" w:type="dxa"/>
          </w:tcPr>
          <w:p w14:paraId="040BDAEC" w14:textId="5FE45CB6" w:rsidR="0020074C" w:rsidRPr="00D16F18" w:rsidRDefault="00022CCD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4E4068" w:rsidRPr="00D16F18">
              <w:rPr>
                <w:rFonts w:ascii="Times New Roman" w:hAnsi="Times New Roman" w:cs="Times New Roman"/>
              </w:rPr>
              <w:t>0.13 (0.62)</w:t>
            </w:r>
          </w:p>
          <w:p w14:paraId="55DA3A38" w14:textId="77777777" w:rsidR="004E4068" w:rsidRPr="00D16F18" w:rsidRDefault="0020074C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</w:tcPr>
          <w:p w14:paraId="2FF84FCF" w14:textId="77777777" w:rsidR="0063055B" w:rsidRPr="00D16F18" w:rsidRDefault="004E4068" w:rsidP="0063055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015 (0.014)</w:t>
            </w:r>
            <w:r w:rsidR="0063055B" w:rsidRPr="00D16F18">
              <w:rPr>
                <w:rFonts w:ascii="Times New Roman" w:hAnsi="Times New Roman" w:cs="Times New Roman"/>
              </w:rPr>
              <w:t xml:space="preserve"> </w:t>
            </w:r>
          </w:p>
          <w:p w14:paraId="641A8D64" w14:textId="77777777" w:rsidR="004E4068" w:rsidRPr="00D16F18" w:rsidRDefault="0063055B" w:rsidP="0063055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9" w:type="dxa"/>
            <w:vMerge w:val="restart"/>
          </w:tcPr>
          <w:p w14:paraId="69AF2352" w14:textId="56C59ADE" w:rsidR="004E4068" w:rsidRPr="00D16F18" w:rsidRDefault="00022CCD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4E4068" w:rsidRPr="00D16F18">
              <w:rPr>
                <w:rFonts w:ascii="Times New Roman" w:hAnsi="Times New Roman" w:cs="Times New Roman"/>
              </w:rPr>
              <w:t xml:space="preserve">2.23 (0.37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4E4068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</w:tcPr>
          <w:p w14:paraId="7EEAF380" w14:textId="77777777" w:rsidR="004E4068" w:rsidRPr="00D16F18" w:rsidRDefault="004E4068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.63 (0.44) </w:t>
            </w:r>
            <w:r w:rsidR="001E4D5F" w:rsidRPr="00D16F18">
              <w:rPr>
                <w:rFonts w:ascii="Times New Roman" w:hAnsi="Times New Roman" w:cs="Times New Roman"/>
                <w:i/>
              </w:rPr>
              <w:t>P =</w:t>
            </w:r>
            <w:r w:rsidRPr="00D16F18">
              <w:rPr>
                <w:rFonts w:ascii="Times New Roman" w:hAnsi="Times New Roman" w:cs="Times New Roman"/>
              </w:rPr>
              <w:t xml:space="preserve"> 0.000251</w:t>
            </w:r>
          </w:p>
        </w:tc>
        <w:tc>
          <w:tcPr>
            <w:tcW w:w="1559" w:type="dxa"/>
            <w:vMerge w:val="restart"/>
          </w:tcPr>
          <w:p w14:paraId="168C793A" w14:textId="77777777" w:rsidR="004E4068" w:rsidRPr="00D16F18" w:rsidRDefault="004E4068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5.00 (0.51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31" w:type="dxa"/>
            <w:vMerge w:val="restart"/>
          </w:tcPr>
          <w:p w14:paraId="26136623" w14:textId="77777777" w:rsidR="004E4068" w:rsidRPr="00D16F18" w:rsidRDefault="004E4068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24.58 (0.83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51" w:type="dxa"/>
            <w:vMerge w:val="restart"/>
          </w:tcPr>
          <w:p w14:paraId="51420BCE" w14:textId="77777777" w:rsidR="004E4068" w:rsidRPr="00D16F18" w:rsidRDefault="00964451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="004E4068" w:rsidRPr="00D16F18">
              <w:rPr>
                <w:rFonts w:ascii="Times New Roman" w:hAnsi="Times New Roman" w:cs="Times New Roman"/>
              </w:rPr>
              <w:t xml:space="preserve">=0.21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4E4068" w:rsidRPr="00D16F18">
              <w:rPr>
                <w:rFonts w:ascii="Times New Roman" w:hAnsi="Times New Roman" w:cs="Times New Roman"/>
              </w:rPr>
              <w:t>0.0001</w:t>
            </w:r>
          </w:p>
        </w:tc>
      </w:tr>
      <w:tr w:rsidR="004E4068" w:rsidRPr="00D16F18" w14:paraId="1898A864" w14:textId="77777777" w:rsidTr="0020074C">
        <w:trPr>
          <w:trHeight w:val="180"/>
        </w:trPr>
        <w:tc>
          <w:tcPr>
            <w:tcW w:w="1951" w:type="dxa"/>
            <w:vMerge/>
          </w:tcPr>
          <w:p w14:paraId="3AFBFD66" w14:textId="77777777" w:rsidR="004E4068" w:rsidRPr="00D16F18" w:rsidRDefault="004E4068" w:rsidP="0020074C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03513FC" w14:textId="75D30DF0" w:rsidR="004E4068" w:rsidRPr="00D16F18" w:rsidRDefault="004E4068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843" w:type="dxa"/>
          </w:tcPr>
          <w:p w14:paraId="3F4C93E5" w14:textId="77777777" w:rsidR="0020074C" w:rsidRPr="00D16F18" w:rsidRDefault="004E4068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11 (0.64)</w:t>
            </w:r>
          </w:p>
          <w:p w14:paraId="77D2A103" w14:textId="77777777" w:rsidR="004E4068" w:rsidRPr="00D16F18" w:rsidRDefault="0020074C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/>
          </w:tcPr>
          <w:p w14:paraId="6677F4B6" w14:textId="77777777" w:rsidR="004E4068" w:rsidRPr="00D16F18" w:rsidRDefault="004E4068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22F3D771" w14:textId="77777777" w:rsidR="004E4068" w:rsidRPr="00D16F18" w:rsidRDefault="004E4068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7F9CBE0C" w14:textId="77777777" w:rsidR="004E4068" w:rsidRPr="00D16F18" w:rsidRDefault="004E4068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3B33D4CF" w14:textId="77777777" w:rsidR="004E4068" w:rsidRPr="00D16F18" w:rsidRDefault="004E4068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vMerge/>
          </w:tcPr>
          <w:p w14:paraId="4E77EC2E" w14:textId="77777777" w:rsidR="004E4068" w:rsidRPr="00D16F18" w:rsidRDefault="004E4068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vMerge/>
          </w:tcPr>
          <w:p w14:paraId="69AC7886" w14:textId="77777777" w:rsidR="004E4068" w:rsidRPr="00D16F18" w:rsidRDefault="004E4068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4068" w:rsidRPr="00D16F18" w14:paraId="1C99C84C" w14:textId="77777777" w:rsidTr="00776DA3">
        <w:trPr>
          <w:trHeight w:val="180"/>
        </w:trPr>
        <w:tc>
          <w:tcPr>
            <w:tcW w:w="1951" w:type="dxa"/>
            <w:vMerge w:val="restart"/>
            <w:shd w:val="clear" w:color="auto" w:fill="D9D9D9" w:themeFill="background1" w:themeFillShade="D9"/>
          </w:tcPr>
          <w:p w14:paraId="3380B389" w14:textId="77777777" w:rsidR="004E4068" w:rsidRPr="00D16F18" w:rsidRDefault="004E4068" w:rsidP="0020074C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SBP (mmHg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B7452E1" w14:textId="3CCAA17B" w:rsidR="004E4068" w:rsidRPr="00D16F18" w:rsidRDefault="004E4068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89C5FD9" w14:textId="77777777" w:rsidR="0020074C" w:rsidRPr="00D16F18" w:rsidRDefault="004E4068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35 (2.34)</w:t>
            </w:r>
          </w:p>
          <w:p w14:paraId="5215E711" w14:textId="77777777" w:rsidR="004E4068" w:rsidRPr="00D16F18" w:rsidRDefault="0020074C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2D4E4BD9" w14:textId="77777777" w:rsidR="004E4068" w:rsidRPr="00D16F18" w:rsidRDefault="004E4068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37 (0.05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2FC0810D" w14:textId="77777777" w:rsidR="0063055B" w:rsidRPr="00D16F18" w:rsidRDefault="004E4068" w:rsidP="0063055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80 (1.40)</w:t>
            </w:r>
            <w:r w:rsidR="0063055B" w:rsidRPr="00D16F18">
              <w:rPr>
                <w:rFonts w:ascii="Times New Roman" w:hAnsi="Times New Roman" w:cs="Times New Roman"/>
              </w:rPr>
              <w:t xml:space="preserve"> </w:t>
            </w:r>
          </w:p>
          <w:p w14:paraId="07239290" w14:textId="77777777" w:rsidR="004E4068" w:rsidRPr="00D16F18" w:rsidRDefault="0063055B" w:rsidP="0063055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7ABA52AF" w14:textId="77777777" w:rsidR="004E4068" w:rsidRPr="00D16F18" w:rsidRDefault="004E4068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4.00 (1.66) </w:t>
            </w:r>
            <w:r w:rsidR="001E4D5F" w:rsidRPr="00D16F18">
              <w:rPr>
                <w:rFonts w:ascii="Times New Roman" w:hAnsi="Times New Roman" w:cs="Times New Roman"/>
                <w:i/>
              </w:rPr>
              <w:t>P =</w:t>
            </w:r>
            <w:r w:rsidRPr="00D16F18">
              <w:rPr>
                <w:rFonts w:ascii="Times New Roman" w:hAnsi="Times New Roman" w:cs="Times New Roman"/>
              </w:rPr>
              <w:t xml:space="preserve"> 0.0161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59030280" w14:textId="44A1B7BC" w:rsidR="0063055B" w:rsidRPr="00D16F18" w:rsidRDefault="00022CCD" w:rsidP="0063055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4E4068" w:rsidRPr="00D16F18">
              <w:rPr>
                <w:rFonts w:ascii="Times New Roman" w:hAnsi="Times New Roman" w:cs="Times New Roman"/>
              </w:rPr>
              <w:t>1.71 (1.93)</w:t>
            </w:r>
            <w:r w:rsidR="0063055B" w:rsidRPr="00D16F18">
              <w:rPr>
                <w:rFonts w:ascii="Times New Roman" w:hAnsi="Times New Roman" w:cs="Times New Roman"/>
              </w:rPr>
              <w:t xml:space="preserve"> </w:t>
            </w:r>
          </w:p>
          <w:p w14:paraId="6383DD50" w14:textId="77777777" w:rsidR="004E4068" w:rsidRPr="00D16F18" w:rsidRDefault="0063055B" w:rsidP="0063055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</w:tcPr>
          <w:p w14:paraId="54CE26B8" w14:textId="77777777" w:rsidR="004E4068" w:rsidRPr="00D16F18" w:rsidRDefault="004E4068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05.92 (3.12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51" w:type="dxa"/>
            <w:vMerge w:val="restart"/>
            <w:shd w:val="clear" w:color="auto" w:fill="D9D9D9" w:themeFill="background1" w:themeFillShade="D9"/>
          </w:tcPr>
          <w:p w14:paraId="03B046D3" w14:textId="77777777" w:rsidR="004E4068" w:rsidRPr="00D16F18" w:rsidRDefault="00964451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="004E4068" w:rsidRPr="00D16F18">
              <w:rPr>
                <w:rFonts w:ascii="Times New Roman" w:hAnsi="Times New Roman" w:cs="Times New Roman"/>
              </w:rPr>
              <w:t xml:space="preserve"> = 0.14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4E4068" w:rsidRPr="00D16F18">
              <w:rPr>
                <w:rFonts w:ascii="Times New Roman" w:hAnsi="Times New Roman" w:cs="Times New Roman"/>
              </w:rPr>
              <w:t>0.0001</w:t>
            </w:r>
          </w:p>
        </w:tc>
      </w:tr>
      <w:tr w:rsidR="004E4068" w:rsidRPr="00D16F18" w14:paraId="363CDAB4" w14:textId="77777777" w:rsidTr="00776DA3">
        <w:trPr>
          <w:trHeight w:val="180"/>
        </w:trPr>
        <w:tc>
          <w:tcPr>
            <w:tcW w:w="1951" w:type="dxa"/>
            <w:vMerge/>
          </w:tcPr>
          <w:p w14:paraId="52A5D590" w14:textId="77777777" w:rsidR="004E4068" w:rsidRPr="00D16F18" w:rsidRDefault="004E4068" w:rsidP="0020074C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3EFED9DE" w14:textId="0B128F27" w:rsidR="004E4068" w:rsidRPr="00D16F18" w:rsidRDefault="004E4068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1F8EA58" w14:textId="620A7533" w:rsidR="0020074C" w:rsidRPr="00D16F18" w:rsidRDefault="00022CCD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4E4068" w:rsidRPr="00D16F18">
              <w:rPr>
                <w:rFonts w:ascii="Times New Roman" w:hAnsi="Times New Roman" w:cs="Times New Roman"/>
              </w:rPr>
              <w:t>1.41 (2.42)</w:t>
            </w:r>
          </w:p>
          <w:p w14:paraId="554323DC" w14:textId="77777777" w:rsidR="004E4068" w:rsidRPr="00D16F18" w:rsidRDefault="0020074C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/>
          </w:tcPr>
          <w:p w14:paraId="0BC38C5C" w14:textId="77777777" w:rsidR="004E4068" w:rsidRPr="00D16F18" w:rsidRDefault="004E4068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67EC6C4D" w14:textId="77777777" w:rsidR="004E4068" w:rsidRPr="00D16F18" w:rsidRDefault="004E4068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7403BFBA" w14:textId="77777777" w:rsidR="004E4068" w:rsidRPr="00D16F18" w:rsidRDefault="004E4068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4EDF4924" w14:textId="77777777" w:rsidR="004E4068" w:rsidRPr="00D16F18" w:rsidRDefault="004E4068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vMerge/>
          </w:tcPr>
          <w:p w14:paraId="6705CC9B" w14:textId="77777777" w:rsidR="004E4068" w:rsidRPr="00D16F18" w:rsidRDefault="004E4068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vMerge/>
          </w:tcPr>
          <w:p w14:paraId="6487510A" w14:textId="77777777" w:rsidR="004E4068" w:rsidRPr="00D16F18" w:rsidRDefault="004E4068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4068" w:rsidRPr="00D16F18" w14:paraId="34683181" w14:textId="77777777" w:rsidTr="0020074C">
        <w:trPr>
          <w:trHeight w:val="180"/>
        </w:trPr>
        <w:tc>
          <w:tcPr>
            <w:tcW w:w="1951" w:type="dxa"/>
            <w:vMerge w:val="restart"/>
          </w:tcPr>
          <w:p w14:paraId="579EFEB6" w14:textId="77777777" w:rsidR="004E4068" w:rsidRPr="00D16F18" w:rsidRDefault="004E4068" w:rsidP="0020074C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DBP (mmHg)</w:t>
            </w:r>
          </w:p>
        </w:tc>
        <w:tc>
          <w:tcPr>
            <w:tcW w:w="1276" w:type="dxa"/>
          </w:tcPr>
          <w:p w14:paraId="099E655C" w14:textId="463F21E9" w:rsidR="004E4068" w:rsidRPr="00D16F18" w:rsidRDefault="004E4068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843" w:type="dxa"/>
          </w:tcPr>
          <w:p w14:paraId="1CA33AB6" w14:textId="7F04AF33" w:rsidR="0020074C" w:rsidRPr="00D16F18" w:rsidRDefault="00022CCD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4E4068" w:rsidRPr="00D16F18">
              <w:rPr>
                <w:rFonts w:ascii="Times New Roman" w:hAnsi="Times New Roman" w:cs="Times New Roman"/>
              </w:rPr>
              <w:t>1.14 (1.50)</w:t>
            </w:r>
          </w:p>
          <w:p w14:paraId="3D102C1D" w14:textId="77777777" w:rsidR="004E4068" w:rsidRPr="00D16F18" w:rsidRDefault="0020074C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</w:tcPr>
          <w:p w14:paraId="30791FC4" w14:textId="77777777" w:rsidR="004E4068" w:rsidRPr="00D16F18" w:rsidRDefault="004E4068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16 (0.03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</w:tcPr>
          <w:p w14:paraId="31C463C4" w14:textId="71C22346" w:rsidR="004E4068" w:rsidRPr="00D16F18" w:rsidRDefault="00022CCD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4E4068" w:rsidRPr="00D16F18">
              <w:rPr>
                <w:rFonts w:ascii="Times New Roman" w:hAnsi="Times New Roman" w:cs="Times New Roman"/>
              </w:rPr>
              <w:t xml:space="preserve">5.02 (0.90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4E4068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</w:tcPr>
          <w:p w14:paraId="56342D92" w14:textId="77777777" w:rsidR="004E4068" w:rsidRPr="00D16F18" w:rsidRDefault="004E4068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6.31 (1.06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</w:tcPr>
          <w:p w14:paraId="2AC50BF0" w14:textId="77777777" w:rsidR="004E4068" w:rsidRPr="00D16F18" w:rsidRDefault="004E4068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5.26 (1.23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31" w:type="dxa"/>
            <w:vMerge w:val="restart"/>
          </w:tcPr>
          <w:p w14:paraId="6467BE1E" w14:textId="77777777" w:rsidR="004E4068" w:rsidRPr="00D16F18" w:rsidRDefault="004E4068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69.12 (2.00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51" w:type="dxa"/>
            <w:vMerge w:val="restart"/>
          </w:tcPr>
          <w:p w14:paraId="7AF56D1F" w14:textId="77777777" w:rsidR="004E4068" w:rsidRPr="00D16F18" w:rsidRDefault="00964451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="004E4068" w:rsidRPr="00D16F18">
              <w:rPr>
                <w:rFonts w:ascii="Times New Roman" w:hAnsi="Times New Roman" w:cs="Times New Roman"/>
              </w:rPr>
              <w:t xml:space="preserve">=0.18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4E4068" w:rsidRPr="00D16F18">
              <w:rPr>
                <w:rFonts w:ascii="Times New Roman" w:hAnsi="Times New Roman" w:cs="Times New Roman"/>
              </w:rPr>
              <w:t>0.0001</w:t>
            </w:r>
          </w:p>
        </w:tc>
      </w:tr>
      <w:tr w:rsidR="004E4068" w:rsidRPr="00D16F18" w14:paraId="30B0BDAD" w14:textId="77777777" w:rsidTr="0020074C">
        <w:trPr>
          <w:trHeight w:val="180"/>
        </w:trPr>
        <w:tc>
          <w:tcPr>
            <w:tcW w:w="1951" w:type="dxa"/>
            <w:vMerge/>
          </w:tcPr>
          <w:p w14:paraId="1C3FE36E" w14:textId="77777777" w:rsidR="004E4068" w:rsidRPr="00D16F18" w:rsidRDefault="004E4068" w:rsidP="0020074C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A04A3F6" w14:textId="3FD01610" w:rsidR="004E4068" w:rsidRPr="00D16F18" w:rsidRDefault="004E4068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843" w:type="dxa"/>
          </w:tcPr>
          <w:p w14:paraId="7F130CA0" w14:textId="2CEB315D" w:rsidR="0020074C" w:rsidRPr="00D16F18" w:rsidRDefault="00022CCD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4E4068" w:rsidRPr="00D16F18">
              <w:rPr>
                <w:rFonts w:ascii="Times New Roman" w:hAnsi="Times New Roman" w:cs="Times New Roman"/>
              </w:rPr>
              <w:t>1.98 (1.55)</w:t>
            </w:r>
          </w:p>
          <w:p w14:paraId="18D8446C" w14:textId="77777777" w:rsidR="004E4068" w:rsidRPr="00D16F18" w:rsidRDefault="0020074C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/>
          </w:tcPr>
          <w:p w14:paraId="3BC5A519" w14:textId="77777777" w:rsidR="004E4068" w:rsidRPr="00D16F18" w:rsidRDefault="004E4068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285B7CF6" w14:textId="77777777" w:rsidR="004E4068" w:rsidRPr="00D16F18" w:rsidRDefault="004E4068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58D5AAC7" w14:textId="77777777" w:rsidR="004E4068" w:rsidRPr="00D16F18" w:rsidRDefault="004E4068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18058417" w14:textId="77777777" w:rsidR="004E4068" w:rsidRPr="00D16F18" w:rsidRDefault="004E4068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vMerge/>
          </w:tcPr>
          <w:p w14:paraId="26A91A22" w14:textId="77777777" w:rsidR="004E4068" w:rsidRPr="00D16F18" w:rsidRDefault="004E4068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vMerge/>
          </w:tcPr>
          <w:p w14:paraId="405C5189" w14:textId="77777777" w:rsidR="004E4068" w:rsidRPr="00D16F18" w:rsidRDefault="004E4068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0337" w:rsidRPr="00D16F18" w14:paraId="5506708B" w14:textId="77777777" w:rsidTr="00776DA3">
        <w:trPr>
          <w:trHeight w:val="360"/>
        </w:trPr>
        <w:tc>
          <w:tcPr>
            <w:tcW w:w="1951" w:type="dxa"/>
            <w:vMerge w:val="restart"/>
            <w:shd w:val="clear" w:color="auto" w:fill="D9D9D9" w:themeFill="background1" w:themeFillShade="D9"/>
          </w:tcPr>
          <w:p w14:paraId="07696593" w14:textId="77777777" w:rsidR="00860337" w:rsidRPr="00D16F18" w:rsidRDefault="00860337" w:rsidP="0020074C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Total cholesterol (mg/dL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16A7611" w14:textId="55D1968C" w:rsidR="00860337" w:rsidRPr="00D16F18" w:rsidRDefault="00860337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C4056D3" w14:textId="77777777" w:rsidR="0020074C" w:rsidRPr="00D16F18" w:rsidRDefault="00860337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26 (4.81)</w:t>
            </w:r>
          </w:p>
          <w:p w14:paraId="6B4F9ED0" w14:textId="77777777" w:rsidR="00860337" w:rsidRPr="00D16F18" w:rsidRDefault="0020074C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688C7A4F" w14:textId="77777777" w:rsidR="00860337" w:rsidRPr="00D16F18" w:rsidRDefault="00860337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.01 (0.11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703D2680" w14:textId="648969ED" w:rsidR="00860337" w:rsidRPr="00D16F18" w:rsidRDefault="00022CCD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860337" w:rsidRPr="00D16F18">
              <w:rPr>
                <w:rFonts w:ascii="Times New Roman" w:hAnsi="Times New Roman" w:cs="Times New Roman"/>
              </w:rPr>
              <w:t xml:space="preserve">18.26 (2.90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860337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74FAFBBA" w14:textId="06B1869D" w:rsidR="0063055B" w:rsidRPr="00D16F18" w:rsidRDefault="00022CCD" w:rsidP="0063055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860337" w:rsidRPr="00D16F18">
              <w:rPr>
                <w:rFonts w:ascii="Times New Roman" w:hAnsi="Times New Roman" w:cs="Times New Roman"/>
              </w:rPr>
              <w:t>1.48 (3.43)</w:t>
            </w:r>
            <w:r w:rsidR="0063055B" w:rsidRPr="00D16F18">
              <w:rPr>
                <w:rFonts w:ascii="Times New Roman" w:hAnsi="Times New Roman" w:cs="Times New Roman"/>
              </w:rPr>
              <w:t xml:space="preserve"> </w:t>
            </w:r>
          </w:p>
          <w:p w14:paraId="5B97F8E4" w14:textId="77777777" w:rsidR="00860337" w:rsidRPr="00D16F18" w:rsidRDefault="0063055B" w:rsidP="0063055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70343970" w14:textId="6385DC85" w:rsidR="00860337" w:rsidRPr="00D16F18" w:rsidRDefault="00022CCD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860337" w:rsidRPr="00D16F18">
              <w:rPr>
                <w:rFonts w:ascii="Times New Roman" w:hAnsi="Times New Roman" w:cs="Times New Roman"/>
              </w:rPr>
              <w:t xml:space="preserve">10.16 (3.95) </w:t>
            </w:r>
            <w:r w:rsidR="001E4D5F" w:rsidRPr="00D16F18">
              <w:rPr>
                <w:rFonts w:ascii="Times New Roman" w:hAnsi="Times New Roman" w:cs="Times New Roman"/>
                <w:i/>
              </w:rPr>
              <w:t>P =</w:t>
            </w:r>
            <w:r w:rsidR="00860337" w:rsidRPr="00D16F18">
              <w:rPr>
                <w:rFonts w:ascii="Times New Roman" w:hAnsi="Times New Roman" w:cs="Times New Roman"/>
              </w:rPr>
              <w:t xml:space="preserve"> 0.0105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</w:tcPr>
          <w:p w14:paraId="1E8C6C22" w14:textId="77777777" w:rsidR="00860337" w:rsidRPr="00D16F18" w:rsidRDefault="00860337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49.19 (6.46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51" w:type="dxa"/>
            <w:vMerge w:val="restart"/>
            <w:shd w:val="clear" w:color="auto" w:fill="D9D9D9" w:themeFill="background1" w:themeFillShade="D9"/>
          </w:tcPr>
          <w:p w14:paraId="0C1D244E" w14:textId="77777777" w:rsidR="00860337" w:rsidRPr="00D16F18" w:rsidRDefault="00964451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="00860337" w:rsidRPr="00D16F18">
              <w:rPr>
                <w:rFonts w:ascii="Times New Roman" w:hAnsi="Times New Roman" w:cs="Times New Roman"/>
              </w:rPr>
              <w:t xml:space="preserve">=0.22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860337" w:rsidRPr="00D16F18">
              <w:rPr>
                <w:rFonts w:ascii="Times New Roman" w:hAnsi="Times New Roman" w:cs="Times New Roman"/>
              </w:rPr>
              <w:t>0.0001</w:t>
            </w:r>
          </w:p>
        </w:tc>
      </w:tr>
      <w:tr w:rsidR="00860337" w:rsidRPr="00D16F18" w14:paraId="5B806482" w14:textId="77777777" w:rsidTr="00776DA3">
        <w:trPr>
          <w:trHeight w:val="360"/>
        </w:trPr>
        <w:tc>
          <w:tcPr>
            <w:tcW w:w="1951" w:type="dxa"/>
            <w:vMerge/>
          </w:tcPr>
          <w:p w14:paraId="731864C7" w14:textId="77777777" w:rsidR="00860337" w:rsidRPr="00D16F18" w:rsidRDefault="00860337" w:rsidP="0020074C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09DF0FCC" w14:textId="2169CFF5" w:rsidR="00860337" w:rsidRPr="00D16F18" w:rsidRDefault="00860337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D6DAEFE" w14:textId="77777777" w:rsidR="0020074C" w:rsidRPr="00D16F18" w:rsidRDefault="00860337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3.36 (4.97</w:t>
            </w:r>
          </w:p>
          <w:p w14:paraId="03DF34B9" w14:textId="77777777" w:rsidR="00860337" w:rsidRPr="00D16F18" w:rsidRDefault="0020074C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/>
          </w:tcPr>
          <w:p w14:paraId="24F646A5" w14:textId="77777777" w:rsidR="00860337" w:rsidRPr="00D16F18" w:rsidRDefault="00860337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1700EC94" w14:textId="77777777" w:rsidR="00860337" w:rsidRPr="00D16F18" w:rsidRDefault="00860337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1980ABEE" w14:textId="77777777" w:rsidR="00860337" w:rsidRPr="00D16F18" w:rsidRDefault="00860337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78508BD8" w14:textId="77777777" w:rsidR="00860337" w:rsidRPr="00D16F18" w:rsidRDefault="00860337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vMerge/>
          </w:tcPr>
          <w:p w14:paraId="4511DB20" w14:textId="77777777" w:rsidR="00860337" w:rsidRPr="00D16F18" w:rsidRDefault="00860337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vMerge/>
          </w:tcPr>
          <w:p w14:paraId="591025A1" w14:textId="77777777" w:rsidR="00860337" w:rsidRPr="00D16F18" w:rsidRDefault="00860337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2B60" w:rsidRPr="00D16F18" w14:paraId="45DA5739" w14:textId="77777777" w:rsidTr="0020074C">
        <w:trPr>
          <w:trHeight w:val="180"/>
        </w:trPr>
        <w:tc>
          <w:tcPr>
            <w:tcW w:w="1951" w:type="dxa"/>
            <w:vMerge w:val="restart"/>
          </w:tcPr>
          <w:p w14:paraId="679CB2F4" w14:textId="77777777" w:rsidR="00CF2B60" w:rsidRPr="00D16F18" w:rsidRDefault="00CF2B60" w:rsidP="0020074C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LDL (mg/dL)</w:t>
            </w:r>
          </w:p>
        </w:tc>
        <w:tc>
          <w:tcPr>
            <w:tcW w:w="1276" w:type="dxa"/>
          </w:tcPr>
          <w:p w14:paraId="018A31C8" w14:textId="735BA438" w:rsidR="00CF2B60" w:rsidRPr="00D16F18" w:rsidRDefault="00CF2B60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843" w:type="dxa"/>
          </w:tcPr>
          <w:p w14:paraId="2DA471CA" w14:textId="1DB7FDB8" w:rsidR="0020074C" w:rsidRPr="00D16F18" w:rsidRDefault="00022CCD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CF2B60" w:rsidRPr="00D16F18">
              <w:rPr>
                <w:rFonts w:ascii="Times New Roman" w:hAnsi="Times New Roman" w:cs="Times New Roman"/>
              </w:rPr>
              <w:t>0.30 (4.30)</w:t>
            </w:r>
          </w:p>
          <w:p w14:paraId="18AE2BB4" w14:textId="77777777" w:rsidR="00CF2B60" w:rsidRPr="00D16F18" w:rsidRDefault="0020074C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</w:tcPr>
          <w:p w14:paraId="6CCF44C9" w14:textId="77777777" w:rsidR="00CF2B60" w:rsidRPr="00D16F18" w:rsidRDefault="00CF2B60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86 (0.09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</w:tcPr>
          <w:p w14:paraId="668EB18A" w14:textId="368D3B9C" w:rsidR="00CF2B60" w:rsidRPr="00D16F18" w:rsidRDefault="00022CCD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CF2B60" w:rsidRPr="00D16F18">
              <w:rPr>
                <w:rFonts w:ascii="Times New Roman" w:hAnsi="Times New Roman" w:cs="Times New Roman"/>
              </w:rPr>
              <w:t xml:space="preserve">13.11 (2.59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CF2B60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</w:tcPr>
          <w:p w14:paraId="0B3DED8D" w14:textId="77777777" w:rsidR="0049351D" w:rsidRPr="00D16F18" w:rsidRDefault="001243DB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5.68 (3.06) </w:t>
            </w:r>
          </w:p>
          <w:p w14:paraId="61CEFBB5" w14:textId="77777777" w:rsidR="00CF2B60" w:rsidRPr="00D16F18" w:rsidRDefault="0049351D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9" w:type="dxa"/>
            <w:vMerge w:val="restart"/>
          </w:tcPr>
          <w:p w14:paraId="5C9B4584" w14:textId="77777777" w:rsidR="0063055B" w:rsidRPr="00D16F18" w:rsidRDefault="001243DB" w:rsidP="0063055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3.36 (3.53)</w:t>
            </w:r>
            <w:r w:rsidR="0063055B" w:rsidRPr="00D16F18">
              <w:rPr>
                <w:rFonts w:ascii="Times New Roman" w:hAnsi="Times New Roman" w:cs="Times New Roman"/>
              </w:rPr>
              <w:t xml:space="preserve"> </w:t>
            </w:r>
          </w:p>
          <w:p w14:paraId="4BC6AEF8" w14:textId="77777777" w:rsidR="00CF2B60" w:rsidRPr="00D16F18" w:rsidRDefault="0063055B" w:rsidP="0063055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31" w:type="dxa"/>
            <w:vMerge w:val="restart"/>
          </w:tcPr>
          <w:p w14:paraId="20334E04" w14:textId="77777777" w:rsidR="00CF2B60" w:rsidRPr="00D16F18" w:rsidRDefault="001243DB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87.40 (5.77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51" w:type="dxa"/>
            <w:vMerge w:val="restart"/>
          </w:tcPr>
          <w:p w14:paraId="6B44B4D6" w14:textId="77777777" w:rsidR="00CF2B60" w:rsidRPr="00D16F18" w:rsidRDefault="00964451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="001243DB" w:rsidRPr="00D16F18">
              <w:rPr>
                <w:rFonts w:ascii="Times New Roman" w:hAnsi="Times New Roman" w:cs="Times New Roman"/>
              </w:rPr>
              <w:t xml:space="preserve">=0.19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1243DB" w:rsidRPr="00D16F18">
              <w:rPr>
                <w:rFonts w:ascii="Times New Roman" w:hAnsi="Times New Roman" w:cs="Times New Roman"/>
              </w:rPr>
              <w:t>0.0001</w:t>
            </w:r>
          </w:p>
        </w:tc>
      </w:tr>
      <w:tr w:rsidR="00CF2B60" w:rsidRPr="00D16F18" w14:paraId="5E992608" w14:textId="77777777" w:rsidTr="0020074C">
        <w:trPr>
          <w:trHeight w:val="180"/>
        </w:trPr>
        <w:tc>
          <w:tcPr>
            <w:tcW w:w="1951" w:type="dxa"/>
            <w:vMerge/>
          </w:tcPr>
          <w:p w14:paraId="64510BAF" w14:textId="77777777" w:rsidR="00CF2B60" w:rsidRPr="00D16F18" w:rsidRDefault="00CF2B60" w:rsidP="0020074C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43A1A95" w14:textId="63349940" w:rsidR="00CF2B60" w:rsidRPr="00D16F18" w:rsidRDefault="00CF2B60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843" w:type="dxa"/>
          </w:tcPr>
          <w:p w14:paraId="141A9016" w14:textId="77777777" w:rsidR="0020074C" w:rsidRPr="00D16F18" w:rsidRDefault="00CF2B60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68 (4.44)</w:t>
            </w:r>
          </w:p>
          <w:p w14:paraId="5A165A2E" w14:textId="77777777" w:rsidR="00CF2B60" w:rsidRPr="00D16F18" w:rsidRDefault="0020074C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/>
          </w:tcPr>
          <w:p w14:paraId="268E8DC6" w14:textId="77777777" w:rsidR="00CF2B60" w:rsidRPr="00D16F18" w:rsidRDefault="00CF2B60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45E1B075" w14:textId="77777777" w:rsidR="00CF2B60" w:rsidRPr="00D16F18" w:rsidRDefault="00CF2B60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7E3B55F0" w14:textId="77777777" w:rsidR="00CF2B60" w:rsidRPr="00D16F18" w:rsidRDefault="00CF2B60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455CC56F" w14:textId="77777777" w:rsidR="00CF2B60" w:rsidRPr="00D16F18" w:rsidRDefault="00CF2B60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vMerge/>
          </w:tcPr>
          <w:p w14:paraId="130F06DF" w14:textId="77777777" w:rsidR="00CF2B60" w:rsidRPr="00D16F18" w:rsidRDefault="00CF2B60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vMerge/>
          </w:tcPr>
          <w:p w14:paraId="428760CB" w14:textId="77777777" w:rsidR="00CF2B60" w:rsidRPr="00D16F18" w:rsidRDefault="00CF2B60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43DB" w:rsidRPr="00D16F18" w14:paraId="05A30BF7" w14:textId="77777777" w:rsidTr="00776DA3">
        <w:trPr>
          <w:trHeight w:val="180"/>
        </w:trPr>
        <w:tc>
          <w:tcPr>
            <w:tcW w:w="1951" w:type="dxa"/>
            <w:vMerge w:val="restart"/>
            <w:shd w:val="clear" w:color="auto" w:fill="D9D9D9" w:themeFill="background1" w:themeFillShade="D9"/>
          </w:tcPr>
          <w:p w14:paraId="3454FC64" w14:textId="77777777" w:rsidR="001243DB" w:rsidRPr="00D16F18" w:rsidRDefault="001243DB" w:rsidP="0020074C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HDL (mg/dL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B6348FE" w14:textId="73E81453" w:rsidR="001243DB" w:rsidRPr="00D16F18" w:rsidRDefault="001243DB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AF408BE" w14:textId="77777777" w:rsidR="0020074C" w:rsidRPr="00D16F18" w:rsidRDefault="001243DB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1.18 (1.47)</w:t>
            </w:r>
          </w:p>
          <w:p w14:paraId="2F006460" w14:textId="77777777" w:rsidR="001243DB" w:rsidRPr="00D16F18" w:rsidRDefault="0020074C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3D177A63" w14:textId="29609975" w:rsidR="001243DB" w:rsidRPr="00D16F18" w:rsidRDefault="00022CCD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1243DB" w:rsidRPr="00D16F18">
              <w:rPr>
                <w:rFonts w:ascii="Times New Roman" w:hAnsi="Times New Roman" w:cs="Times New Roman"/>
              </w:rPr>
              <w:t xml:space="preserve">0.055 (0.032) </w:t>
            </w:r>
            <w:r w:rsidR="001E4D5F" w:rsidRPr="00D16F18">
              <w:rPr>
                <w:rFonts w:ascii="Times New Roman" w:hAnsi="Times New Roman" w:cs="Times New Roman"/>
                <w:i/>
              </w:rPr>
              <w:t>P =</w:t>
            </w:r>
            <w:r w:rsidR="001243DB" w:rsidRPr="00D16F18">
              <w:rPr>
                <w:rFonts w:ascii="Times New Roman" w:hAnsi="Times New Roman" w:cs="Times New Roman"/>
              </w:rPr>
              <w:t xml:space="preserve"> 0.084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48BEF4B1" w14:textId="79EBE728" w:rsidR="001243DB" w:rsidRPr="00D16F18" w:rsidRDefault="00022CCD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1243DB" w:rsidRPr="00D16F18">
              <w:rPr>
                <w:rFonts w:ascii="Times New Roman" w:hAnsi="Times New Roman" w:cs="Times New Roman"/>
              </w:rPr>
              <w:t xml:space="preserve">6.47 (0.88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1243DB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60BE0423" w14:textId="6A0FD893" w:rsidR="001243DB" w:rsidRPr="00D16F18" w:rsidRDefault="00022CCD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1243DB" w:rsidRPr="00D16F18">
              <w:rPr>
                <w:rFonts w:ascii="Times New Roman" w:hAnsi="Times New Roman" w:cs="Times New Roman"/>
              </w:rPr>
              <w:t xml:space="preserve">6.90 (1.04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1243DB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74B1AABF" w14:textId="7CF460BB" w:rsidR="001243DB" w:rsidRPr="00D16F18" w:rsidRDefault="00022CCD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1243DB" w:rsidRPr="00D16F18">
              <w:rPr>
                <w:rFonts w:ascii="Times New Roman" w:hAnsi="Times New Roman" w:cs="Times New Roman"/>
              </w:rPr>
              <w:t xml:space="preserve">10.95 (1.20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1243DB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</w:tcPr>
          <w:p w14:paraId="5EF06123" w14:textId="77777777" w:rsidR="001243DB" w:rsidRPr="00D16F18" w:rsidRDefault="001243DB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54.71 (1.97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51" w:type="dxa"/>
            <w:vMerge w:val="restart"/>
            <w:shd w:val="clear" w:color="auto" w:fill="D9D9D9" w:themeFill="background1" w:themeFillShade="D9"/>
          </w:tcPr>
          <w:p w14:paraId="46CB7061" w14:textId="77777777" w:rsidR="001243DB" w:rsidRPr="00D16F18" w:rsidRDefault="00964451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="001243DB" w:rsidRPr="00D16F18">
              <w:rPr>
                <w:rFonts w:ascii="Times New Roman" w:hAnsi="Times New Roman" w:cs="Times New Roman"/>
              </w:rPr>
              <w:t xml:space="preserve">=0.25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1243DB" w:rsidRPr="00D16F18">
              <w:rPr>
                <w:rFonts w:ascii="Times New Roman" w:hAnsi="Times New Roman" w:cs="Times New Roman"/>
              </w:rPr>
              <w:t>0.0001</w:t>
            </w:r>
          </w:p>
        </w:tc>
      </w:tr>
      <w:tr w:rsidR="001243DB" w:rsidRPr="00D16F18" w14:paraId="7EF4E419" w14:textId="77777777" w:rsidTr="00776DA3">
        <w:trPr>
          <w:trHeight w:val="180"/>
        </w:trPr>
        <w:tc>
          <w:tcPr>
            <w:tcW w:w="1951" w:type="dxa"/>
            <w:vMerge/>
          </w:tcPr>
          <w:p w14:paraId="5B0EA439" w14:textId="77777777" w:rsidR="001243DB" w:rsidRPr="00D16F18" w:rsidRDefault="001243DB" w:rsidP="0020074C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5BBEFFF6" w14:textId="462FE443" w:rsidR="001243DB" w:rsidRPr="00D16F18" w:rsidRDefault="001243DB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96E77BA" w14:textId="77777777" w:rsidR="0020074C" w:rsidRPr="00D16F18" w:rsidRDefault="001243DB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2.10 (1.51)</w:t>
            </w:r>
          </w:p>
          <w:p w14:paraId="2DF401F9" w14:textId="77777777" w:rsidR="001243DB" w:rsidRPr="00D16F18" w:rsidRDefault="0020074C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/>
          </w:tcPr>
          <w:p w14:paraId="04FC7A6A" w14:textId="77777777" w:rsidR="001243DB" w:rsidRPr="00D16F18" w:rsidRDefault="001243DB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64F0D686" w14:textId="77777777" w:rsidR="001243DB" w:rsidRPr="00D16F18" w:rsidRDefault="001243DB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0662BE5B" w14:textId="77777777" w:rsidR="001243DB" w:rsidRPr="00D16F18" w:rsidRDefault="001243DB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152D5D36" w14:textId="77777777" w:rsidR="001243DB" w:rsidRPr="00D16F18" w:rsidRDefault="001243DB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vMerge/>
          </w:tcPr>
          <w:p w14:paraId="085DA448" w14:textId="77777777" w:rsidR="001243DB" w:rsidRPr="00D16F18" w:rsidRDefault="001243DB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vMerge/>
          </w:tcPr>
          <w:p w14:paraId="0B741276" w14:textId="77777777" w:rsidR="001243DB" w:rsidRPr="00D16F18" w:rsidRDefault="001243DB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43DB" w:rsidRPr="00D16F18" w14:paraId="648AF57F" w14:textId="77777777" w:rsidTr="0020074C">
        <w:trPr>
          <w:trHeight w:val="180"/>
        </w:trPr>
        <w:tc>
          <w:tcPr>
            <w:tcW w:w="1951" w:type="dxa"/>
            <w:vMerge w:val="restart"/>
          </w:tcPr>
          <w:p w14:paraId="13DF8BDF" w14:textId="77777777" w:rsidR="001243DB" w:rsidRPr="00D16F18" w:rsidRDefault="001243DB" w:rsidP="0020074C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Glucose (mg/dL)</w:t>
            </w:r>
          </w:p>
        </w:tc>
        <w:tc>
          <w:tcPr>
            <w:tcW w:w="1276" w:type="dxa"/>
          </w:tcPr>
          <w:p w14:paraId="02059600" w14:textId="3654C1C5" w:rsidR="001243DB" w:rsidRPr="00D16F18" w:rsidRDefault="001243DB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843" w:type="dxa"/>
          </w:tcPr>
          <w:p w14:paraId="2B582304" w14:textId="6C9A7DD4" w:rsidR="0020074C" w:rsidRPr="00D16F18" w:rsidRDefault="00022CCD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1243DB" w:rsidRPr="00D16F18">
              <w:rPr>
                <w:rFonts w:ascii="Times New Roman" w:hAnsi="Times New Roman" w:cs="Times New Roman"/>
              </w:rPr>
              <w:t>0.32 (4.47)</w:t>
            </w:r>
          </w:p>
          <w:p w14:paraId="6F441FF4" w14:textId="77777777" w:rsidR="001243DB" w:rsidRPr="00D16F18" w:rsidRDefault="0020074C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</w:tcPr>
          <w:p w14:paraId="238AB9C5" w14:textId="77777777" w:rsidR="001243DB" w:rsidRPr="00D16F18" w:rsidRDefault="001243DB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0.60 (0.10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</w:tcPr>
          <w:p w14:paraId="1C058439" w14:textId="7DDA10FE" w:rsidR="0049351D" w:rsidRPr="00D16F18" w:rsidRDefault="00022CCD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1243DB" w:rsidRPr="00D16F18">
              <w:rPr>
                <w:rFonts w:ascii="Times New Roman" w:hAnsi="Times New Roman" w:cs="Times New Roman"/>
              </w:rPr>
              <w:t xml:space="preserve">7.00 (2.69) </w:t>
            </w:r>
          </w:p>
          <w:p w14:paraId="1AAE4764" w14:textId="77777777" w:rsidR="001243DB" w:rsidRPr="00D16F18" w:rsidRDefault="001E4D5F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P =</w:t>
            </w:r>
            <w:r w:rsidR="001243DB" w:rsidRPr="00D16F18">
              <w:rPr>
                <w:rFonts w:ascii="Times New Roman" w:hAnsi="Times New Roman" w:cs="Times New Roman"/>
              </w:rPr>
              <w:t xml:space="preserve"> 0.00958</w:t>
            </w:r>
          </w:p>
        </w:tc>
        <w:tc>
          <w:tcPr>
            <w:tcW w:w="1559" w:type="dxa"/>
            <w:vMerge w:val="restart"/>
          </w:tcPr>
          <w:p w14:paraId="2AF58226" w14:textId="31CADE87" w:rsidR="001243DB" w:rsidRPr="00D16F18" w:rsidRDefault="00022CCD" w:rsidP="0020074C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1243DB" w:rsidRPr="00D16F18">
              <w:rPr>
                <w:rFonts w:ascii="Times New Roman" w:hAnsi="Times New Roman" w:cs="Times New Roman"/>
              </w:rPr>
              <w:t xml:space="preserve">5.26 (3.18) </w:t>
            </w:r>
          </w:p>
          <w:p w14:paraId="278EB5D6" w14:textId="77777777" w:rsidR="0049351D" w:rsidRPr="00D16F18" w:rsidRDefault="0049351D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9" w:type="dxa"/>
            <w:vMerge w:val="restart"/>
          </w:tcPr>
          <w:p w14:paraId="28E297E7" w14:textId="77777777" w:rsidR="0063055B" w:rsidRPr="00D16F18" w:rsidRDefault="001243DB" w:rsidP="0063055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3.19 (3.67)</w:t>
            </w:r>
            <w:r w:rsidR="0063055B" w:rsidRPr="00D16F18">
              <w:rPr>
                <w:rFonts w:ascii="Times New Roman" w:hAnsi="Times New Roman" w:cs="Times New Roman"/>
              </w:rPr>
              <w:t xml:space="preserve"> </w:t>
            </w:r>
          </w:p>
          <w:p w14:paraId="17EA457F" w14:textId="77777777" w:rsidR="001243DB" w:rsidRPr="00D16F18" w:rsidRDefault="0063055B" w:rsidP="0063055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31" w:type="dxa"/>
            <w:vMerge w:val="restart"/>
          </w:tcPr>
          <w:p w14:paraId="1178E50B" w14:textId="77777777" w:rsidR="001243DB" w:rsidRPr="00D16F18" w:rsidRDefault="001243DB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79.57 (6.00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51" w:type="dxa"/>
            <w:vMerge w:val="restart"/>
          </w:tcPr>
          <w:p w14:paraId="65F78A8B" w14:textId="77777777" w:rsidR="001243DB" w:rsidRPr="00D16F18" w:rsidRDefault="00964451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="001243DB" w:rsidRPr="00D16F18">
              <w:rPr>
                <w:rFonts w:ascii="Times New Roman" w:hAnsi="Times New Roman" w:cs="Times New Roman"/>
              </w:rPr>
              <w:t xml:space="preserve">=0.077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1243DB" w:rsidRPr="00D16F18">
              <w:rPr>
                <w:rFonts w:ascii="Times New Roman" w:hAnsi="Times New Roman" w:cs="Times New Roman"/>
              </w:rPr>
              <w:t>0.0001</w:t>
            </w:r>
          </w:p>
        </w:tc>
      </w:tr>
      <w:tr w:rsidR="001243DB" w:rsidRPr="00D16F18" w14:paraId="35117F25" w14:textId="77777777" w:rsidTr="00FA4973">
        <w:trPr>
          <w:trHeight w:val="359"/>
        </w:trPr>
        <w:tc>
          <w:tcPr>
            <w:tcW w:w="1951" w:type="dxa"/>
            <w:vMerge/>
          </w:tcPr>
          <w:p w14:paraId="41F904C5" w14:textId="77777777" w:rsidR="001243DB" w:rsidRPr="00D16F18" w:rsidRDefault="001243DB" w:rsidP="0020074C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938C82B" w14:textId="4EC7BD6E" w:rsidR="001243DB" w:rsidRPr="00D16F18" w:rsidRDefault="001243DB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843" w:type="dxa"/>
          </w:tcPr>
          <w:p w14:paraId="6263E1DA" w14:textId="5FBAFD60" w:rsidR="0020074C" w:rsidRPr="00D16F18" w:rsidRDefault="00022CCD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1243DB" w:rsidRPr="00D16F18">
              <w:rPr>
                <w:rFonts w:ascii="Times New Roman" w:hAnsi="Times New Roman" w:cs="Times New Roman"/>
              </w:rPr>
              <w:t>6.38 (4.62)</w:t>
            </w:r>
          </w:p>
          <w:p w14:paraId="2CDC45EF" w14:textId="77777777" w:rsidR="001243DB" w:rsidRPr="00D16F18" w:rsidRDefault="0020074C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/>
          </w:tcPr>
          <w:p w14:paraId="19739E38" w14:textId="77777777" w:rsidR="001243DB" w:rsidRPr="00D16F18" w:rsidRDefault="001243DB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03898D42" w14:textId="77777777" w:rsidR="001243DB" w:rsidRPr="00D16F18" w:rsidRDefault="001243DB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4EFCD852" w14:textId="77777777" w:rsidR="001243DB" w:rsidRPr="00D16F18" w:rsidRDefault="001243DB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5503963B" w14:textId="77777777" w:rsidR="001243DB" w:rsidRPr="00D16F18" w:rsidRDefault="001243DB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vMerge/>
          </w:tcPr>
          <w:p w14:paraId="05A74A7A" w14:textId="77777777" w:rsidR="001243DB" w:rsidRPr="00D16F18" w:rsidRDefault="001243DB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vMerge/>
          </w:tcPr>
          <w:p w14:paraId="7DE0D327" w14:textId="77777777" w:rsidR="001243DB" w:rsidRPr="00D16F18" w:rsidRDefault="001243DB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43DB" w:rsidRPr="00D16F18" w14:paraId="6DB87432" w14:textId="77777777" w:rsidTr="00776DA3">
        <w:trPr>
          <w:trHeight w:val="180"/>
        </w:trPr>
        <w:tc>
          <w:tcPr>
            <w:tcW w:w="1951" w:type="dxa"/>
            <w:vMerge w:val="restart"/>
            <w:shd w:val="clear" w:color="auto" w:fill="D9D9D9" w:themeFill="background1" w:themeFillShade="D9"/>
          </w:tcPr>
          <w:p w14:paraId="7B479191" w14:textId="77777777" w:rsidR="001243DB" w:rsidRPr="00D16F18" w:rsidRDefault="001243DB" w:rsidP="0020074C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Leptin (mg/dL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3A873CC" w14:textId="2397329B" w:rsidR="001243DB" w:rsidRPr="00D16F18" w:rsidRDefault="001243DB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06EFFFF" w14:textId="7A7D18E8" w:rsidR="0020074C" w:rsidRPr="00D16F18" w:rsidRDefault="00022CCD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1243DB" w:rsidRPr="00D16F18">
              <w:rPr>
                <w:rFonts w:ascii="Times New Roman" w:hAnsi="Times New Roman" w:cs="Times New Roman"/>
              </w:rPr>
              <w:t>0.56 (1.20)</w:t>
            </w:r>
          </w:p>
          <w:p w14:paraId="6D5FBDE3" w14:textId="77777777" w:rsidR="001243DB" w:rsidRPr="00D16F18" w:rsidRDefault="0020074C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0D04AF2B" w14:textId="77777777" w:rsidR="0063055B" w:rsidRPr="00D16F18" w:rsidRDefault="001243DB" w:rsidP="0063055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031 (0.026)</w:t>
            </w:r>
            <w:r w:rsidR="0063055B" w:rsidRPr="00D16F18">
              <w:rPr>
                <w:rFonts w:ascii="Times New Roman" w:hAnsi="Times New Roman" w:cs="Times New Roman"/>
              </w:rPr>
              <w:t xml:space="preserve"> </w:t>
            </w:r>
          </w:p>
          <w:p w14:paraId="07C0C849" w14:textId="77777777" w:rsidR="001243DB" w:rsidRPr="00D16F18" w:rsidRDefault="0063055B" w:rsidP="0063055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09D04CD3" w14:textId="2C3169C1" w:rsidR="001243DB" w:rsidRPr="00D16F18" w:rsidRDefault="00022CCD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-</w:t>
            </w:r>
            <w:r w:rsidR="001243DB" w:rsidRPr="00D16F18">
              <w:rPr>
                <w:rFonts w:ascii="Times New Roman" w:hAnsi="Times New Roman" w:cs="Times New Roman"/>
              </w:rPr>
              <w:t xml:space="preserve">12.11 (0.72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1243DB"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171FE5E4" w14:textId="77777777" w:rsidR="001243DB" w:rsidRPr="00D16F18" w:rsidRDefault="001243DB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6.45 (0.86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14:paraId="3DC307E3" w14:textId="77777777" w:rsidR="001243DB" w:rsidRPr="00D16F18" w:rsidRDefault="001243DB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4.04 (0.99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31" w:type="dxa"/>
            <w:vMerge w:val="restart"/>
            <w:shd w:val="clear" w:color="auto" w:fill="D9D9D9" w:themeFill="background1" w:themeFillShade="D9"/>
          </w:tcPr>
          <w:p w14:paraId="7E1261CF" w14:textId="77777777" w:rsidR="001243DB" w:rsidRPr="00D16F18" w:rsidRDefault="001243DB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 xml:space="preserve">11.76 (1.61)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Pr="00D16F18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51" w:type="dxa"/>
            <w:vMerge w:val="restart"/>
            <w:shd w:val="clear" w:color="auto" w:fill="D9D9D9" w:themeFill="background1" w:themeFillShade="D9"/>
          </w:tcPr>
          <w:p w14:paraId="223F33F1" w14:textId="77777777" w:rsidR="001243DB" w:rsidRPr="00D16F18" w:rsidRDefault="00964451" w:rsidP="0020074C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  <w:i/>
              </w:rPr>
              <w:t>R</w:t>
            </w:r>
            <w:r w:rsidRPr="00D16F18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="001243DB" w:rsidRPr="00D16F18">
              <w:rPr>
                <w:rFonts w:ascii="Times New Roman" w:hAnsi="Times New Roman" w:cs="Times New Roman"/>
              </w:rPr>
              <w:t xml:space="preserve">=0.40 </w:t>
            </w:r>
            <w:r w:rsidR="001E4D5F" w:rsidRPr="00D16F18">
              <w:rPr>
                <w:rFonts w:ascii="Times New Roman" w:hAnsi="Times New Roman" w:cs="Times New Roman"/>
                <w:i/>
              </w:rPr>
              <w:t>P&lt;</w:t>
            </w:r>
            <w:r w:rsidR="001243DB" w:rsidRPr="00D16F18">
              <w:rPr>
                <w:rFonts w:ascii="Times New Roman" w:hAnsi="Times New Roman" w:cs="Times New Roman"/>
              </w:rPr>
              <w:t>0.0001</w:t>
            </w:r>
          </w:p>
        </w:tc>
      </w:tr>
      <w:tr w:rsidR="001243DB" w:rsidRPr="00D16F18" w14:paraId="302AA99C" w14:textId="77777777" w:rsidTr="00776DA3">
        <w:trPr>
          <w:trHeight w:val="186"/>
        </w:trPr>
        <w:tc>
          <w:tcPr>
            <w:tcW w:w="1951" w:type="dxa"/>
            <w:vMerge/>
          </w:tcPr>
          <w:p w14:paraId="584EA596" w14:textId="77777777" w:rsidR="001243DB" w:rsidRPr="00D16F18" w:rsidRDefault="001243DB" w:rsidP="0020074C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5C335C68" w14:textId="7EB2D31F" w:rsidR="001243DB" w:rsidRPr="00D16F18" w:rsidRDefault="001243DB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CC</w:t>
            </w:r>
            <w:r w:rsidR="00022CCD" w:rsidRPr="00D16F18">
              <w:rPr>
                <w:rFonts w:ascii="Times New Roman" w:hAnsi="Times New Roman" w:cs="Times New Roman"/>
              </w:rPr>
              <w:t xml:space="preserve"> vs. </w:t>
            </w:r>
            <w:r w:rsidRPr="00D16F18">
              <w:rPr>
                <w:rFonts w:ascii="Times New Roman" w:hAnsi="Times New Roman" w:cs="Times New Roman"/>
              </w:rPr>
              <w:t>TT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96CF7B8" w14:textId="77777777" w:rsidR="0020074C" w:rsidRPr="00D16F18" w:rsidRDefault="001243DB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0.24 (1.24)</w:t>
            </w:r>
          </w:p>
          <w:p w14:paraId="246823F0" w14:textId="77777777" w:rsidR="001243DB" w:rsidRPr="00D16F18" w:rsidRDefault="0020074C" w:rsidP="0020074C">
            <w:pPr>
              <w:spacing w:line="220" w:lineRule="exact"/>
              <w:jc w:val="center"/>
              <w:rPr>
                <w:rFonts w:ascii="Times New Roman" w:hAnsi="Times New Roman" w:cs="Times New Roman"/>
              </w:rPr>
            </w:pPr>
            <w:r w:rsidRPr="00D16F18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701" w:type="dxa"/>
            <w:vMerge/>
          </w:tcPr>
          <w:p w14:paraId="4A377CB6" w14:textId="77777777" w:rsidR="001243DB" w:rsidRPr="00D16F18" w:rsidRDefault="001243DB" w:rsidP="0020074C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4DB839BE" w14:textId="77777777" w:rsidR="001243DB" w:rsidRPr="00D16F18" w:rsidRDefault="001243DB" w:rsidP="0020074C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2F8C0FE2" w14:textId="77777777" w:rsidR="001243DB" w:rsidRPr="00D16F18" w:rsidRDefault="001243DB" w:rsidP="0020074C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</w:tcPr>
          <w:p w14:paraId="2B4A0D1F" w14:textId="77777777" w:rsidR="001243DB" w:rsidRPr="00D16F18" w:rsidRDefault="001243DB" w:rsidP="0020074C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vMerge/>
          </w:tcPr>
          <w:p w14:paraId="52E624B2" w14:textId="77777777" w:rsidR="001243DB" w:rsidRPr="00D16F18" w:rsidRDefault="001243DB" w:rsidP="0020074C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751" w:type="dxa"/>
            <w:vMerge/>
          </w:tcPr>
          <w:p w14:paraId="621A909C" w14:textId="77777777" w:rsidR="001243DB" w:rsidRPr="00D16F18" w:rsidRDefault="001243DB" w:rsidP="0020074C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</w:tr>
    </w:tbl>
    <w:p w14:paraId="5DDC8129" w14:textId="0BF05DB6" w:rsidR="00F17C7A" w:rsidRPr="00D16F18" w:rsidRDefault="00022CCD" w:rsidP="009644BD">
      <w:pPr>
        <w:tabs>
          <w:tab w:val="left" w:pos="2693"/>
        </w:tabs>
        <w:rPr>
          <w:rFonts w:ascii="Times New Roman" w:hAnsi="Times New Roman" w:cs="Times New Roman" w:hint="eastAsia"/>
        </w:rPr>
      </w:pPr>
      <w:r w:rsidRPr="00D16F18">
        <w:rPr>
          <w:rFonts w:ascii="Times New Roman" w:hAnsi="Times New Roman" w:cs="Times New Roman"/>
        </w:rPr>
        <w:t>BMI, body mass index; DBP, diastolic blood pressure; HDL, high-density lipoprotein; LDL, low-density lipoprotein; SBP, systolic blood pressure</w:t>
      </w:r>
      <w:bookmarkStart w:id="0" w:name="_GoBack"/>
      <w:bookmarkEnd w:id="0"/>
    </w:p>
    <w:sectPr w:rsidR="00F17C7A" w:rsidRPr="00D16F18" w:rsidSect="007D7BA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2FD3BB" w14:textId="77777777" w:rsidR="00962C10" w:rsidRDefault="00962C10" w:rsidP="007D7BA8">
      <w:r>
        <w:separator/>
      </w:r>
    </w:p>
  </w:endnote>
  <w:endnote w:type="continuationSeparator" w:id="0">
    <w:p w14:paraId="19B2C61A" w14:textId="77777777" w:rsidR="00962C10" w:rsidRDefault="00962C10" w:rsidP="007D7B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A4925B" w14:textId="77777777" w:rsidR="00962C10" w:rsidRDefault="00962C10" w:rsidP="007D7BA8">
      <w:r>
        <w:separator/>
      </w:r>
    </w:p>
  </w:footnote>
  <w:footnote w:type="continuationSeparator" w:id="0">
    <w:p w14:paraId="39C1480A" w14:textId="77777777" w:rsidR="00962C10" w:rsidRDefault="00962C10" w:rsidP="007D7B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D2D"/>
    <w:rsid w:val="0000011E"/>
    <w:rsid w:val="0000644B"/>
    <w:rsid w:val="00010238"/>
    <w:rsid w:val="00020C2B"/>
    <w:rsid w:val="00022CCD"/>
    <w:rsid w:val="00047C6C"/>
    <w:rsid w:val="00060BD1"/>
    <w:rsid w:val="00072B0E"/>
    <w:rsid w:val="00093A70"/>
    <w:rsid w:val="000A0CAE"/>
    <w:rsid w:val="000B7569"/>
    <w:rsid w:val="000C20E3"/>
    <w:rsid w:val="000D176E"/>
    <w:rsid w:val="000D2B4D"/>
    <w:rsid w:val="000E0BD6"/>
    <w:rsid w:val="00115FF5"/>
    <w:rsid w:val="0011723D"/>
    <w:rsid w:val="001222F5"/>
    <w:rsid w:val="001243DB"/>
    <w:rsid w:val="00131742"/>
    <w:rsid w:val="001439ED"/>
    <w:rsid w:val="00144FCC"/>
    <w:rsid w:val="00145189"/>
    <w:rsid w:val="00150A79"/>
    <w:rsid w:val="0019709E"/>
    <w:rsid w:val="001B488F"/>
    <w:rsid w:val="001D08A5"/>
    <w:rsid w:val="001E4D5F"/>
    <w:rsid w:val="0020074C"/>
    <w:rsid w:val="00201910"/>
    <w:rsid w:val="00225B35"/>
    <w:rsid w:val="00256923"/>
    <w:rsid w:val="0028708E"/>
    <w:rsid w:val="002C517D"/>
    <w:rsid w:val="002F10EC"/>
    <w:rsid w:val="002F2EB6"/>
    <w:rsid w:val="003048D8"/>
    <w:rsid w:val="00305E21"/>
    <w:rsid w:val="00312F4E"/>
    <w:rsid w:val="003902C1"/>
    <w:rsid w:val="00394C2D"/>
    <w:rsid w:val="003A54AD"/>
    <w:rsid w:val="003D3B1A"/>
    <w:rsid w:val="003E6A81"/>
    <w:rsid w:val="003F0369"/>
    <w:rsid w:val="003F0980"/>
    <w:rsid w:val="00412B22"/>
    <w:rsid w:val="004202BB"/>
    <w:rsid w:val="0042055A"/>
    <w:rsid w:val="00420BF3"/>
    <w:rsid w:val="0045299E"/>
    <w:rsid w:val="00477693"/>
    <w:rsid w:val="0049351D"/>
    <w:rsid w:val="004A175C"/>
    <w:rsid w:val="004A2CE9"/>
    <w:rsid w:val="004D4DF7"/>
    <w:rsid w:val="004D73D6"/>
    <w:rsid w:val="004E4068"/>
    <w:rsid w:val="004E56A9"/>
    <w:rsid w:val="004F4A96"/>
    <w:rsid w:val="00503E57"/>
    <w:rsid w:val="005131FA"/>
    <w:rsid w:val="00543CD8"/>
    <w:rsid w:val="00544CA1"/>
    <w:rsid w:val="0056059A"/>
    <w:rsid w:val="00567BCC"/>
    <w:rsid w:val="00571DC5"/>
    <w:rsid w:val="00597D55"/>
    <w:rsid w:val="005B6E12"/>
    <w:rsid w:val="005C479E"/>
    <w:rsid w:val="005D1B04"/>
    <w:rsid w:val="005D2EEF"/>
    <w:rsid w:val="005E714C"/>
    <w:rsid w:val="005F06D6"/>
    <w:rsid w:val="005F2BBF"/>
    <w:rsid w:val="00614281"/>
    <w:rsid w:val="006151E7"/>
    <w:rsid w:val="00615FCD"/>
    <w:rsid w:val="00626F08"/>
    <w:rsid w:val="0063055B"/>
    <w:rsid w:val="0063538C"/>
    <w:rsid w:val="00650D0D"/>
    <w:rsid w:val="006926DC"/>
    <w:rsid w:val="00696CA3"/>
    <w:rsid w:val="00697214"/>
    <w:rsid w:val="006B38B8"/>
    <w:rsid w:val="006C1B3B"/>
    <w:rsid w:val="006E2426"/>
    <w:rsid w:val="006E4836"/>
    <w:rsid w:val="006E7DDA"/>
    <w:rsid w:val="006F6CB3"/>
    <w:rsid w:val="007041A6"/>
    <w:rsid w:val="00744B1F"/>
    <w:rsid w:val="00754790"/>
    <w:rsid w:val="00763BFB"/>
    <w:rsid w:val="00776DA3"/>
    <w:rsid w:val="007838DF"/>
    <w:rsid w:val="00790306"/>
    <w:rsid w:val="007D7BA8"/>
    <w:rsid w:val="007E793F"/>
    <w:rsid w:val="007F3A0F"/>
    <w:rsid w:val="00813A26"/>
    <w:rsid w:val="00835799"/>
    <w:rsid w:val="0084629B"/>
    <w:rsid w:val="00855F90"/>
    <w:rsid w:val="00860337"/>
    <w:rsid w:val="00867552"/>
    <w:rsid w:val="00876C3B"/>
    <w:rsid w:val="008808CE"/>
    <w:rsid w:val="008B598D"/>
    <w:rsid w:val="00935024"/>
    <w:rsid w:val="00946A69"/>
    <w:rsid w:val="00962C10"/>
    <w:rsid w:val="00964451"/>
    <w:rsid w:val="009644BD"/>
    <w:rsid w:val="0097274F"/>
    <w:rsid w:val="00984BAA"/>
    <w:rsid w:val="00984DFA"/>
    <w:rsid w:val="009A0D62"/>
    <w:rsid w:val="009F4508"/>
    <w:rsid w:val="009F752E"/>
    <w:rsid w:val="00A03E11"/>
    <w:rsid w:val="00A22610"/>
    <w:rsid w:val="00A31F6E"/>
    <w:rsid w:val="00A35D9E"/>
    <w:rsid w:val="00A56EE2"/>
    <w:rsid w:val="00A91935"/>
    <w:rsid w:val="00A95348"/>
    <w:rsid w:val="00AA6EEA"/>
    <w:rsid w:val="00AB34B5"/>
    <w:rsid w:val="00AF0C4F"/>
    <w:rsid w:val="00B055F3"/>
    <w:rsid w:val="00B6425C"/>
    <w:rsid w:val="00B66184"/>
    <w:rsid w:val="00B81CA3"/>
    <w:rsid w:val="00BA2ED6"/>
    <w:rsid w:val="00BB1906"/>
    <w:rsid w:val="00BC14A0"/>
    <w:rsid w:val="00BC729F"/>
    <w:rsid w:val="00BC7B51"/>
    <w:rsid w:val="00BD26E7"/>
    <w:rsid w:val="00BD593C"/>
    <w:rsid w:val="00BE0C73"/>
    <w:rsid w:val="00C17B9C"/>
    <w:rsid w:val="00C23CEB"/>
    <w:rsid w:val="00C41D70"/>
    <w:rsid w:val="00C46584"/>
    <w:rsid w:val="00C52E2A"/>
    <w:rsid w:val="00C53A4F"/>
    <w:rsid w:val="00CE5938"/>
    <w:rsid w:val="00CF2B60"/>
    <w:rsid w:val="00D158D2"/>
    <w:rsid w:val="00D16F18"/>
    <w:rsid w:val="00D30F8C"/>
    <w:rsid w:val="00DB1B09"/>
    <w:rsid w:val="00DD5238"/>
    <w:rsid w:val="00DE3FCC"/>
    <w:rsid w:val="00E33611"/>
    <w:rsid w:val="00E50915"/>
    <w:rsid w:val="00E56FBE"/>
    <w:rsid w:val="00E75EB6"/>
    <w:rsid w:val="00EE6477"/>
    <w:rsid w:val="00EE7997"/>
    <w:rsid w:val="00EF53EE"/>
    <w:rsid w:val="00F02B72"/>
    <w:rsid w:val="00F17C7A"/>
    <w:rsid w:val="00F6215D"/>
    <w:rsid w:val="00F65D2D"/>
    <w:rsid w:val="00FA4973"/>
    <w:rsid w:val="00FB6B13"/>
    <w:rsid w:val="00FE0773"/>
    <w:rsid w:val="00FF01A3"/>
    <w:rsid w:val="00FF1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E1A0372"/>
  <w15:docId w15:val="{97160B2B-0923-4E87-AEDE-6A4464424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65D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D7BA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D7BA8"/>
  </w:style>
  <w:style w:type="paragraph" w:styleId="a6">
    <w:name w:val="footer"/>
    <w:basedOn w:val="a"/>
    <w:link w:val="a7"/>
    <w:uiPriority w:val="99"/>
    <w:unhideWhenUsed/>
    <w:rsid w:val="007D7BA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D7BA8"/>
  </w:style>
  <w:style w:type="paragraph" w:styleId="a8">
    <w:name w:val="List Paragraph"/>
    <w:basedOn w:val="a"/>
    <w:uiPriority w:val="34"/>
    <w:qFormat/>
    <w:rsid w:val="00876C3B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022CCD"/>
    <w:rPr>
      <w:rFonts w:ascii="Times New Roman" w:hAnsi="Times New Roman" w:cs="Times New Roman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022CC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954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4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7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古澤拓郎</dc:creator>
  <cp:lastModifiedBy>Takuro Furusawa</cp:lastModifiedBy>
  <cp:revision>3</cp:revision>
  <dcterms:created xsi:type="dcterms:W3CDTF">2017-02-11T15:16:00Z</dcterms:created>
  <dcterms:modified xsi:type="dcterms:W3CDTF">2017-02-11T15:16:00Z</dcterms:modified>
</cp:coreProperties>
</file>